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9356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3"/>
        <w:gridCol w:w="992"/>
        <w:gridCol w:w="1559"/>
        <w:gridCol w:w="851"/>
        <w:gridCol w:w="708"/>
        <w:gridCol w:w="1276"/>
      </w:tblGrid>
      <w:tr w:rsidR="00375E44" w:rsidRPr="00F94A5F" w:rsidTr="00AA2DE7">
        <w:trPr>
          <w:trHeight w:val="496"/>
        </w:trPr>
        <w:tc>
          <w:tcPr>
            <w:tcW w:w="9356" w:type="dxa"/>
            <w:gridSpan w:val="7"/>
            <w:tcBorders>
              <w:bottom w:val="single" w:sz="8" w:space="0" w:color="auto"/>
            </w:tcBorders>
            <w:vAlign w:val="center"/>
          </w:tcPr>
          <w:p w:rsidR="00ED74F2" w:rsidRPr="00F94A5F" w:rsidRDefault="007469EF" w:rsidP="00B74115">
            <w:pPr>
              <w:autoSpaceDE w:val="0"/>
              <w:autoSpaceDN w:val="0"/>
              <w:adjustRightInd w:val="0"/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 Table 6</w:t>
            </w:r>
            <w:bookmarkStart w:id="0" w:name="_GoBack"/>
            <w:bookmarkEnd w:id="0"/>
            <w:r w:rsidR="00915FB6" w:rsidRPr="00F94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Univarate analysis of </w:t>
            </w:r>
            <w:r w:rsidR="001800A1" w:rsidRPr="00690D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S and </w:t>
            </w:r>
            <w:r w:rsidR="00800C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1800A1" w:rsidRPr="00690D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  <w:r w:rsidR="00B74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74115" w:rsidRPr="00B74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BCLC stage B</w:t>
            </w:r>
            <w:r w:rsidR="00B74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74115" w:rsidRPr="00EF39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s </w:t>
            </w:r>
            <w:r w:rsidR="00B74115" w:rsidRPr="00B74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meet the surgical resection criteria after local-plus-systemic therapy</w:t>
            </w:r>
            <w:r w:rsidR="00B74115" w:rsidRPr="00EF39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375E44" w:rsidRPr="00F94A5F" w:rsidTr="00AA2DE7">
        <w:trPr>
          <w:trHeight w:val="398"/>
        </w:trPr>
        <w:tc>
          <w:tcPr>
            <w:tcW w:w="2977" w:type="dxa"/>
            <w:vMerge w:val="restart"/>
            <w:tcBorders>
              <w:top w:val="single" w:sz="8" w:space="0" w:color="auto"/>
            </w:tcBorders>
            <w:vAlign w:val="center"/>
          </w:tcPr>
          <w:p w:rsidR="00ED74F2" w:rsidRPr="00F94A5F" w:rsidRDefault="004D3EFC" w:rsidP="005358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F94A5F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F94A5F" w:rsidRDefault="00800C63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AE2AF4" w:rsidRPr="00F94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</w:p>
        </w:tc>
      </w:tr>
      <w:tr w:rsidR="00375E44" w:rsidRPr="00F94A5F" w:rsidTr="00AA2DE7">
        <w:trPr>
          <w:trHeight w:val="378"/>
        </w:trPr>
        <w:tc>
          <w:tcPr>
            <w:tcW w:w="2977" w:type="dxa"/>
            <w:vMerge/>
            <w:tcBorders>
              <w:bottom w:val="single" w:sz="8" w:space="0" w:color="auto"/>
            </w:tcBorders>
            <w:vAlign w:val="center"/>
          </w:tcPr>
          <w:p w:rsidR="00ED74F2" w:rsidRPr="00F94A5F" w:rsidRDefault="00ED74F2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F94A5F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F94A5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="005F629A" w:rsidRPr="00F94A5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-</w:t>
            </w:r>
            <w:r w:rsidRPr="00F94A5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F94A5F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F94A5F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F94A5F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F94A5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-valu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F94A5F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F94A5F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623FD3" w:rsidRPr="00F94A5F" w:rsidTr="00AA2DE7">
        <w:trPr>
          <w:trHeight w:val="340"/>
        </w:trPr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:rsidR="00623FD3" w:rsidRPr="00F94A5F" w:rsidRDefault="00623FD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94A5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ge, years, &gt;6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623FD3" w:rsidRPr="00AA2DE7" w:rsidRDefault="007639F1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78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623FD3" w:rsidRPr="00AA2DE7" w:rsidRDefault="007639F1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1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623FD3" w:rsidRPr="00AA2DE7" w:rsidRDefault="00B93527" w:rsidP="00A4014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7639F1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01</w:t>
            </w: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7639F1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33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623FD3" w:rsidRPr="00AA2DE7" w:rsidRDefault="008B28A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92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623FD3" w:rsidRPr="00AA2DE7" w:rsidRDefault="00163B3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99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623FD3" w:rsidRPr="00AA2DE7" w:rsidRDefault="00B93527" w:rsidP="008B28A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163B32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94-4.436</w:t>
            </w:r>
          </w:p>
        </w:tc>
      </w:tr>
      <w:tr w:rsidR="00623FD3" w:rsidRPr="00F94A5F" w:rsidTr="00AA2DE7">
        <w:trPr>
          <w:trHeight w:val="340"/>
        </w:trPr>
        <w:tc>
          <w:tcPr>
            <w:tcW w:w="2977" w:type="dxa"/>
            <w:vAlign w:val="center"/>
          </w:tcPr>
          <w:p w:rsidR="00623FD3" w:rsidRPr="00F94A5F" w:rsidRDefault="00623FD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94A5F">
              <w:rPr>
                <w:rFonts w:ascii="Times New Roman" w:hAnsi="Times New Roman" w:cs="Times New Roman"/>
                <w:bCs/>
                <w:sz w:val="20"/>
                <w:szCs w:val="20"/>
              </w:rPr>
              <w:t>Sex, male</w:t>
            </w:r>
          </w:p>
        </w:tc>
        <w:tc>
          <w:tcPr>
            <w:tcW w:w="993" w:type="dxa"/>
            <w:vAlign w:val="center"/>
          </w:tcPr>
          <w:p w:rsidR="00623FD3" w:rsidRPr="00AA2DE7" w:rsidRDefault="007639F1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73</w:t>
            </w:r>
          </w:p>
        </w:tc>
        <w:tc>
          <w:tcPr>
            <w:tcW w:w="992" w:type="dxa"/>
            <w:vAlign w:val="center"/>
          </w:tcPr>
          <w:p w:rsidR="00623FD3" w:rsidRPr="00AA2DE7" w:rsidRDefault="007639F1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37</w:t>
            </w:r>
          </w:p>
        </w:tc>
        <w:tc>
          <w:tcPr>
            <w:tcW w:w="1559" w:type="dxa"/>
            <w:vAlign w:val="center"/>
          </w:tcPr>
          <w:p w:rsidR="00623FD3" w:rsidRPr="00AA2DE7" w:rsidRDefault="00A87470" w:rsidP="004F67E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4F67E6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29</w:t>
            </w: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7639F1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.351</w:t>
            </w:r>
          </w:p>
        </w:tc>
        <w:tc>
          <w:tcPr>
            <w:tcW w:w="851" w:type="dxa"/>
            <w:vAlign w:val="center"/>
          </w:tcPr>
          <w:p w:rsidR="00623FD3" w:rsidRPr="00AA2DE7" w:rsidRDefault="00163B3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41</w:t>
            </w:r>
          </w:p>
        </w:tc>
        <w:tc>
          <w:tcPr>
            <w:tcW w:w="708" w:type="dxa"/>
            <w:vAlign w:val="center"/>
          </w:tcPr>
          <w:p w:rsidR="00623FD3" w:rsidRPr="00AA2DE7" w:rsidRDefault="008B28A3" w:rsidP="004F67E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163B32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16</w:t>
            </w:r>
          </w:p>
        </w:tc>
        <w:tc>
          <w:tcPr>
            <w:tcW w:w="1276" w:type="dxa"/>
            <w:vAlign w:val="center"/>
          </w:tcPr>
          <w:p w:rsidR="00623FD3" w:rsidRPr="00AA2DE7" w:rsidRDefault="008B28A3" w:rsidP="004F67E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163B32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180</w:t>
            </w:r>
            <w:r w:rsidR="00BC624F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163B32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109</w:t>
            </w:r>
          </w:p>
        </w:tc>
      </w:tr>
      <w:tr w:rsidR="00623FD3" w:rsidRPr="00F94A5F" w:rsidTr="00AA2DE7">
        <w:trPr>
          <w:trHeight w:val="340"/>
        </w:trPr>
        <w:tc>
          <w:tcPr>
            <w:tcW w:w="2977" w:type="dxa"/>
            <w:vAlign w:val="center"/>
          </w:tcPr>
          <w:p w:rsidR="00623FD3" w:rsidRPr="00F94A5F" w:rsidRDefault="00044FDC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COG</w:t>
            </w:r>
            <w:r w:rsidRPr="002613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54702">
              <w:rPr>
                <w:rFonts w:ascii="Times New Roman" w:hAnsi="Times New Roman" w:cs="Times New Roman"/>
                <w:bCs/>
                <w:sz w:val="20"/>
                <w:szCs w:val="20"/>
              </w:rPr>
              <w:t>score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2/3</w:t>
            </w:r>
          </w:p>
        </w:tc>
        <w:tc>
          <w:tcPr>
            <w:tcW w:w="993" w:type="dxa"/>
            <w:vAlign w:val="center"/>
          </w:tcPr>
          <w:p w:rsidR="00623FD3" w:rsidRPr="00AA2DE7" w:rsidRDefault="007639F1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760</w:t>
            </w:r>
          </w:p>
        </w:tc>
        <w:tc>
          <w:tcPr>
            <w:tcW w:w="992" w:type="dxa"/>
            <w:vAlign w:val="center"/>
          </w:tcPr>
          <w:p w:rsidR="00623FD3" w:rsidRPr="00AA2DE7" w:rsidRDefault="007639F1" w:rsidP="007639F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21</w:t>
            </w:r>
          </w:p>
        </w:tc>
        <w:tc>
          <w:tcPr>
            <w:tcW w:w="1559" w:type="dxa"/>
            <w:vAlign w:val="center"/>
          </w:tcPr>
          <w:p w:rsidR="00623FD3" w:rsidRPr="00AA2DE7" w:rsidRDefault="00BE1177" w:rsidP="009719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7639F1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89-5.870</w:t>
            </w:r>
          </w:p>
        </w:tc>
        <w:tc>
          <w:tcPr>
            <w:tcW w:w="851" w:type="dxa"/>
            <w:vAlign w:val="center"/>
          </w:tcPr>
          <w:p w:rsidR="00623FD3" w:rsidRPr="00AA2DE7" w:rsidRDefault="008A1844" w:rsidP="00D95A0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BE1177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27</w:t>
            </w:r>
          </w:p>
        </w:tc>
        <w:tc>
          <w:tcPr>
            <w:tcW w:w="708" w:type="dxa"/>
            <w:vAlign w:val="center"/>
          </w:tcPr>
          <w:p w:rsidR="00623FD3" w:rsidRPr="00AA2DE7" w:rsidRDefault="00163B3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09</w:t>
            </w:r>
          </w:p>
        </w:tc>
        <w:tc>
          <w:tcPr>
            <w:tcW w:w="1276" w:type="dxa"/>
            <w:vAlign w:val="center"/>
          </w:tcPr>
          <w:p w:rsidR="00623FD3" w:rsidRPr="00AA2DE7" w:rsidRDefault="00BE1177" w:rsidP="00BE117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79</w:t>
            </w:r>
            <w:r w:rsidR="008A1844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163B32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073</w:t>
            </w:r>
          </w:p>
        </w:tc>
      </w:tr>
      <w:tr w:rsidR="00623FD3" w:rsidRPr="00F94A5F" w:rsidTr="00AA2DE7">
        <w:trPr>
          <w:trHeight w:val="340"/>
        </w:trPr>
        <w:tc>
          <w:tcPr>
            <w:tcW w:w="2977" w:type="dxa"/>
            <w:vAlign w:val="center"/>
          </w:tcPr>
          <w:p w:rsidR="00623FD3" w:rsidRPr="00F94A5F" w:rsidRDefault="00623FD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94A5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BsAg, positive</w:t>
            </w:r>
          </w:p>
        </w:tc>
        <w:tc>
          <w:tcPr>
            <w:tcW w:w="993" w:type="dxa"/>
            <w:vAlign w:val="center"/>
          </w:tcPr>
          <w:p w:rsidR="00623FD3" w:rsidRPr="00AA2DE7" w:rsidRDefault="007639F1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13</w:t>
            </w:r>
          </w:p>
        </w:tc>
        <w:tc>
          <w:tcPr>
            <w:tcW w:w="992" w:type="dxa"/>
            <w:vAlign w:val="center"/>
          </w:tcPr>
          <w:p w:rsidR="00623FD3" w:rsidRPr="00AA2DE7" w:rsidRDefault="007639F1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25</w:t>
            </w:r>
          </w:p>
        </w:tc>
        <w:tc>
          <w:tcPr>
            <w:tcW w:w="1559" w:type="dxa"/>
            <w:vAlign w:val="center"/>
          </w:tcPr>
          <w:p w:rsidR="00623FD3" w:rsidRPr="00AA2DE7" w:rsidRDefault="007639F1" w:rsidP="00A4014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28</w:t>
            </w:r>
            <w:r w:rsidR="00623FD3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748</w:t>
            </w:r>
          </w:p>
        </w:tc>
        <w:tc>
          <w:tcPr>
            <w:tcW w:w="851" w:type="dxa"/>
            <w:vAlign w:val="center"/>
          </w:tcPr>
          <w:p w:rsidR="00623FD3" w:rsidRPr="00AA2DE7" w:rsidRDefault="00163B3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687</w:t>
            </w:r>
          </w:p>
        </w:tc>
        <w:tc>
          <w:tcPr>
            <w:tcW w:w="708" w:type="dxa"/>
            <w:vAlign w:val="center"/>
          </w:tcPr>
          <w:p w:rsidR="00623FD3" w:rsidRPr="00AA2DE7" w:rsidRDefault="00163B3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226</w:t>
            </w:r>
          </w:p>
        </w:tc>
        <w:tc>
          <w:tcPr>
            <w:tcW w:w="1276" w:type="dxa"/>
            <w:vAlign w:val="center"/>
          </w:tcPr>
          <w:p w:rsidR="00623FD3" w:rsidRPr="00AA2DE7" w:rsidRDefault="008B28A3" w:rsidP="00C0630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55</w:t>
            </w:r>
            <w:r w:rsidR="00623FD3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163B32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307</w:t>
            </w:r>
          </w:p>
        </w:tc>
      </w:tr>
      <w:tr w:rsidR="00623FD3" w:rsidRPr="00F94A5F" w:rsidTr="00AA2DE7">
        <w:trPr>
          <w:trHeight w:val="340"/>
        </w:trPr>
        <w:tc>
          <w:tcPr>
            <w:tcW w:w="2977" w:type="dxa"/>
            <w:vAlign w:val="center"/>
          </w:tcPr>
          <w:p w:rsidR="00623FD3" w:rsidRPr="00F94A5F" w:rsidRDefault="00044FDC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hAnsi="Times New Roman" w:cs="Times New Roman"/>
                <w:sz w:val="20"/>
                <w:szCs w:val="20"/>
              </w:rPr>
              <w:t>HBV-DNA, IU/mL, &gt; 2000</w:t>
            </w:r>
          </w:p>
        </w:tc>
        <w:tc>
          <w:tcPr>
            <w:tcW w:w="993" w:type="dxa"/>
            <w:vAlign w:val="center"/>
          </w:tcPr>
          <w:p w:rsidR="00623FD3" w:rsidRPr="00AA2DE7" w:rsidRDefault="000F3218" w:rsidP="009870C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7639F1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30</w:t>
            </w:r>
          </w:p>
        </w:tc>
        <w:tc>
          <w:tcPr>
            <w:tcW w:w="992" w:type="dxa"/>
            <w:vAlign w:val="center"/>
          </w:tcPr>
          <w:p w:rsidR="00623FD3" w:rsidRPr="00AA2DE7" w:rsidRDefault="007639F1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771</w:t>
            </w:r>
          </w:p>
        </w:tc>
        <w:tc>
          <w:tcPr>
            <w:tcW w:w="1559" w:type="dxa"/>
            <w:vAlign w:val="center"/>
          </w:tcPr>
          <w:p w:rsidR="00623FD3" w:rsidRPr="00AA2DE7" w:rsidRDefault="007639F1" w:rsidP="00D448F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28</w:t>
            </w:r>
            <w:r w:rsidR="009870C3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.323</w:t>
            </w:r>
          </w:p>
        </w:tc>
        <w:tc>
          <w:tcPr>
            <w:tcW w:w="851" w:type="dxa"/>
            <w:vAlign w:val="center"/>
          </w:tcPr>
          <w:p w:rsidR="00623FD3" w:rsidRPr="00AA2DE7" w:rsidRDefault="00163B3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17</w:t>
            </w:r>
          </w:p>
        </w:tc>
        <w:tc>
          <w:tcPr>
            <w:tcW w:w="708" w:type="dxa"/>
            <w:vAlign w:val="center"/>
          </w:tcPr>
          <w:p w:rsidR="00623FD3" w:rsidRPr="00AA2DE7" w:rsidRDefault="00163B3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35</w:t>
            </w:r>
          </w:p>
        </w:tc>
        <w:tc>
          <w:tcPr>
            <w:tcW w:w="1276" w:type="dxa"/>
            <w:vAlign w:val="center"/>
          </w:tcPr>
          <w:p w:rsidR="00623FD3" w:rsidRPr="00AA2DE7" w:rsidRDefault="00D66F2D" w:rsidP="008B28A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163B32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63</w:t>
            </w:r>
            <w:r w:rsidR="00C06306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163B32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555</w:t>
            </w:r>
          </w:p>
        </w:tc>
      </w:tr>
      <w:tr w:rsidR="00623FD3" w:rsidRPr="00F94A5F" w:rsidTr="00AA2DE7">
        <w:trPr>
          <w:trHeight w:val="340"/>
        </w:trPr>
        <w:tc>
          <w:tcPr>
            <w:tcW w:w="2977" w:type="dxa"/>
            <w:vAlign w:val="center"/>
          </w:tcPr>
          <w:p w:rsidR="00623FD3" w:rsidRPr="00F94A5F" w:rsidRDefault="00044FDC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ntiviral therapy, yes</w:t>
            </w:r>
          </w:p>
        </w:tc>
        <w:tc>
          <w:tcPr>
            <w:tcW w:w="993" w:type="dxa"/>
            <w:vAlign w:val="center"/>
          </w:tcPr>
          <w:p w:rsidR="00623FD3" w:rsidRPr="00AA2DE7" w:rsidRDefault="007639F1" w:rsidP="009719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158</w:t>
            </w:r>
          </w:p>
        </w:tc>
        <w:tc>
          <w:tcPr>
            <w:tcW w:w="992" w:type="dxa"/>
            <w:vAlign w:val="center"/>
          </w:tcPr>
          <w:p w:rsidR="00623FD3" w:rsidRPr="00AA2DE7" w:rsidRDefault="009870C3" w:rsidP="009719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7639F1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</w:t>
            </w:r>
            <w:r w:rsidR="00D448F4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</w:t>
            </w:r>
            <w:r w:rsidR="0097192A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:rsidR="00623FD3" w:rsidRPr="00AA2DE7" w:rsidRDefault="009870C3" w:rsidP="00D448F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7639F1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96</w:t>
            </w:r>
            <w:r w:rsidR="00623FD3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7639F1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462</w:t>
            </w:r>
          </w:p>
        </w:tc>
        <w:tc>
          <w:tcPr>
            <w:tcW w:w="851" w:type="dxa"/>
            <w:vAlign w:val="center"/>
          </w:tcPr>
          <w:p w:rsidR="00623FD3" w:rsidRPr="00AA2DE7" w:rsidRDefault="008A1844" w:rsidP="00D66F2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163B32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06</w:t>
            </w:r>
          </w:p>
        </w:tc>
        <w:tc>
          <w:tcPr>
            <w:tcW w:w="708" w:type="dxa"/>
            <w:vAlign w:val="center"/>
          </w:tcPr>
          <w:p w:rsidR="00623FD3" w:rsidRPr="00AA2DE7" w:rsidRDefault="00623FD3" w:rsidP="008B28A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163B32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44</w:t>
            </w:r>
          </w:p>
        </w:tc>
        <w:tc>
          <w:tcPr>
            <w:tcW w:w="1276" w:type="dxa"/>
            <w:vAlign w:val="center"/>
          </w:tcPr>
          <w:p w:rsidR="00623FD3" w:rsidRPr="00AA2DE7" w:rsidRDefault="00163B32" w:rsidP="008B28A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61</w:t>
            </w:r>
            <w:r w:rsidR="00623FD3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552</w:t>
            </w:r>
          </w:p>
        </w:tc>
      </w:tr>
      <w:tr w:rsidR="009F51E8" w:rsidRPr="00F94A5F" w:rsidTr="00AA2DE7">
        <w:trPr>
          <w:trHeight w:val="340"/>
        </w:trPr>
        <w:tc>
          <w:tcPr>
            <w:tcW w:w="2977" w:type="dxa"/>
            <w:vAlign w:val="center"/>
          </w:tcPr>
          <w:p w:rsidR="009F51E8" w:rsidRPr="00F94A5F" w:rsidRDefault="009870C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94A5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LR</w:t>
            </w:r>
            <w:r w:rsidR="00BE0EB7" w:rsidRPr="00F94A5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&gt;2.15</w:t>
            </w:r>
          </w:p>
        </w:tc>
        <w:tc>
          <w:tcPr>
            <w:tcW w:w="993" w:type="dxa"/>
            <w:vAlign w:val="center"/>
          </w:tcPr>
          <w:p w:rsidR="009F51E8" w:rsidRPr="00AA2DE7" w:rsidRDefault="007639F1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194</w:t>
            </w:r>
          </w:p>
        </w:tc>
        <w:tc>
          <w:tcPr>
            <w:tcW w:w="992" w:type="dxa"/>
            <w:vAlign w:val="center"/>
          </w:tcPr>
          <w:p w:rsidR="009F51E8" w:rsidRPr="00AA2DE7" w:rsidRDefault="007639F1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975</w:t>
            </w:r>
          </w:p>
        </w:tc>
        <w:tc>
          <w:tcPr>
            <w:tcW w:w="1559" w:type="dxa"/>
            <w:vAlign w:val="center"/>
          </w:tcPr>
          <w:p w:rsidR="009F51E8" w:rsidRPr="00AA2DE7" w:rsidRDefault="009F51E8" w:rsidP="00D448F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7639F1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96</w:t>
            </w: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7639F1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1.856</w:t>
            </w:r>
          </w:p>
        </w:tc>
        <w:tc>
          <w:tcPr>
            <w:tcW w:w="851" w:type="dxa"/>
            <w:vAlign w:val="center"/>
          </w:tcPr>
          <w:p w:rsidR="009F51E8" w:rsidRPr="00AA2DE7" w:rsidRDefault="009F51E8" w:rsidP="00D95A0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8B28A3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67</w:t>
            </w:r>
          </w:p>
        </w:tc>
        <w:tc>
          <w:tcPr>
            <w:tcW w:w="708" w:type="dxa"/>
            <w:vAlign w:val="center"/>
          </w:tcPr>
          <w:p w:rsidR="009F51E8" w:rsidRPr="00AA2DE7" w:rsidRDefault="00163B3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368</w:t>
            </w:r>
          </w:p>
        </w:tc>
        <w:tc>
          <w:tcPr>
            <w:tcW w:w="1276" w:type="dxa"/>
            <w:vAlign w:val="center"/>
          </w:tcPr>
          <w:p w:rsidR="009F51E8" w:rsidRPr="00AA2DE7" w:rsidRDefault="009F51E8" w:rsidP="008B28A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8B28A3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42</w:t>
            </w:r>
            <w:r w:rsidR="00C06306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163B32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.955</w:t>
            </w:r>
          </w:p>
        </w:tc>
      </w:tr>
      <w:tr w:rsidR="009F51E8" w:rsidRPr="00F94A5F" w:rsidTr="00AA2DE7">
        <w:trPr>
          <w:trHeight w:val="340"/>
        </w:trPr>
        <w:tc>
          <w:tcPr>
            <w:tcW w:w="2977" w:type="dxa"/>
            <w:vAlign w:val="center"/>
          </w:tcPr>
          <w:p w:rsidR="009F51E8" w:rsidRPr="00F94A5F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94A5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IL, µmol/L, &gt;17</w:t>
            </w:r>
          </w:p>
        </w:tc>
        <w:tc>
          <w:tcPr>
            <w:tcW w:w="993" w:type="dxa"/>
            <w:vAlign w:val="center"/>
          </w:tcPr>
          <w:p w:rsidR="009F51E8" w:rsidRPr="00AA2DE7" w:rsidRDefault="000F3218" w:rsidP="009870C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7639F1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04</w:t>
            </w:r>
          </w:p>
        </w:tc>
        <w:tc>
          <w:tcPr>
            <w:tcW w:w="992" w:type="dxa"/>
            <w:vAlign w:val="center"/>
          </w:tcPr>
          <w:p w:rsidR="009F51E8" w:rsidRPr="00AA2DE7" w:rsidRDefault="007639F1" w:rsidP="009719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92</w:t>
            </w:r>
          </w:p>
        </w:tc>
        <w:tc>
          <w:tcPr>
            <w:tcW w:w="1559" w:type="dxa"/>
            <w:vAlign w:val="center"/>
          </w:tcPr>
          <w:p w:rsidR="009F51E8" w:rsidRPr="00AA2DE7" w:rsidRDefault="007639F1" w:rsidP="009719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72</w:t>
            </w:r>
            <w:r w:rsidR="009F51E8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778</w:t>
            </w:r>
          </w:p>
        </w:tc>
        <w:tc>
          <w:tcPr>
            <w:tcW w:w="851" w:type="dxa"/>
            <w:vAlign w:val="center"/>
          </w:tcPr>
          <w:p w:rsidR="009F51E8" w:rsidRPr="00AA2DE7" w:rsidRDefault="00163B3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577</w:t>
            </w:r>
          </w:p>
        </w:tc>
        <w:tc>
          <w:tcPr>
            <w:tcW w:w="708" w:type="dxa"/>
            <w:vAlign w:val="center"/>
          </w:tcPr>
          <w:p w:rsidR="009F51E8" w:rsidRPr="00AA2DE7" w:rsidRDefault="00D95A0B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C06306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163B32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55</w:t>
            </w:r>
          </w:p>
        </w:tc>
        <w:tc>
          <w:tcPr>
            <w:tcW w:w="1276" w:type="dxa"/>
            <w:vAlign w:val="center"/>
          </w:tcPr>
          <w:p w:rsidR="009F51E8" w:rsidRPr="00AA2DE7" w:rsidRDefault="00163B32" w:rsidP="008B28A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66</w:t>
            </w:r>
            <w:r w:rsidR="00C06306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782</w:t>
            </w:r>
          </w:p>
        </w:tc>
      </w:tr>
      <w:tr w:rsidR="009F51E8" w:rsidRPr="00F94A5F" w:rsidTr="00AA2DE7">
        <w:trPr>
          <w:trHeight w:val="340"/>
        </w:trPr>
        <w:tc>
          <w:tcPr>
            <w:tcW w:w="2977" w:type="dxa"/>
            <w:vAlign w:val="center"/>
          </w:tcPr>
          <w:p w:rsidR="009F51E8" w:rsidRPr="00F94A5F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94A5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B, g/L, ≥35</w:t>
            </w:r>
          </w:p>
        </w:tc>
        <w:tc>
          <w:tcPr>
            <w:tcW w:w="993" w:type="dxa"/>
            <w:vAlign w:val="center"/>
          </w:tcPr>
          <w:p w:rsidR="009F51E8" w:rsidRPr="00AA2DE7" w:rsidRDefault="000F3218" w:rsidP="009870C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7639F1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50</w:t>
            </w:r>
          </w:p>
        </w:tc>
        <w:tc>
          <w:tcPr>
            <w:tcW w:w="992" w:type="dxa"/>
            <w:vAlign w:val="center"/>
          </w:tcPr>
          <w:p w:rsidR="009F51E8" w:rsidRPr="00AA2DE7" w:rsidRDefault="007639F1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34</w:t>
            </w:r>
          </w:p>
        </w:tc>
        <w:tc>
          <w:tcPr>
            <w:tcW w:w="1559" w:type="dxa"/>
            <w:vAlign w:val="center"/>
          </w:tcPr>
          <w:p w:rsidR="009F51E8" w:rsidRPr="00AA2DE7" w:rsidRDefault="007639F1" w:rsidP="00D448F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50</w:t>
            </w:r>
            <w:r w:rsidR="009870C3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778</w:t>
            </w:r>
          </w:p>
        </w:tc>
        <w:tc>
          <w:tcPr>
            <w:tcW w:w="851" w:type="dxa"/>
            <w:vAlign w:val="center"/>
          </w:tcPr>
          <w:p w:rsidR="009F51E8" w:rsidRPr="00AA2DE7" w:rsidRDefault="00163B3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64</w:t>
            </w:r>
          </w:p>
        </w:tc>
        <w:tc>
          <w:tcPr>
            <w:tcW w:w="708" w:type="dxa"/>
            <w:vAlign w:val="center"/>
          </w:tcPr>
          <w:p w:rsidR="009F51E8" w:rsidRPr="00AA2DE7" w:rsidRDefault="00163B3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80</w:t>
            </w:r>
          </w:p>
        </w:tc>
        <w:tc>
          <w:tcPr>
            <w:tcW w:w="1276" w:type="dxa"/>
            <w:vAlign w:val="center"/>
          </w:tcPr>
          <w:p w:rsidR="009F51E8" w:rsidRPr="00AA2DE7" w:rsidRDefault="008B28A3" w:rsidP="00163B3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04</w:t>
            </w:r>
            <w:r w:rsidR="008A1844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</w:t>
            </w:r>
            <w:r w:rsidR="00163B32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99</w:t>
            </w:r>
          </w:p>
        </w:tc>
      </w:tr>
      <w:tr w:rsidR="009F51E8" w:rsidRPr="00F94A5F" w:rsidTr="00AA2DE7">
        <w:trPr>
          <w:trHeight w:val="340"/>
        </w:trPr>
        <w:tc>
          <w:tcPr>
            <w:tcW w:w="2977" w:type="dxa"/>
            <w:vAlign w:val="center"/>
          </w:tcPr>
          <w:p w:rsidR="009F51E8" w:rsidRPr="00F94A5F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94A5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T, U/L, &gt;80</w:t>
            </w:r>
          </w:p>
        </w:tc>
        <w:tc>
          <w:tcPr>
            <w:tcW w:w="993" w:type="dxa"/>
            <w:vAlign w:val="center"/>
          </w:tcPr>
          <w:p w:rsidR="009F51E8" w:rsidRPr="00AA2DE7" w:rsidRDefault="009F51E8" w:rsidP="009870C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7639F1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19</w:t>
            </w:r>
          </w:p>
        </w:tc>
        <w:tc>
          <w:tcPr>
            <w:tcW w:w="992" w:type="dxa"/>
            <w:vAlign w:val="center"/>
          </w:tcPr>
          <w:p w:rsidR="009F51E8" w:rsidRPr="00AA2DE7" w:rsidRDefault="009F51E8" w:rsidP="009719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D448F4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82</w:t>
            </w:r>
          </w:p>
        </w:tc>
        <w:tc>
          <w:tcPr>
            <w:tcW w:w="1559" w:type="dxa"/>
            <w:vAlign w:val="center"/>
          </w:tcPr>
          <w:p w:rsidR="009F51E8" w:rsidRPr="00AA2DE7" w:rsidRDefault="009870C3" w:rsidP="00D448F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D448F4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87</w:t>
            </w:r>
            <w:r w:rsidR="009F51E8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7639F1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935</w:t>
            </w:r>
          </w:p>
        </w:tc>
        <w:tc>
          <w:tcPr>
            <w:tcW w:w="851" w:type="dxa"/>
            <w:vAlign w:val="center"/>
          </w:tcPr>
          <w:p w:rsidR="009F51E8" w:rsidRPr="00AA2DE7" w:rsidRDefault="00163B3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82</w:t>
            </w:r>
          </w:p>
        </w:tc>
        <w:tc>
          <w:tcPr>
            <w:tcW w:w="708" w:type="dxa"/>
            <w:vAlign w:val="center"/>
          </w:tcPr>
          <w:p w:rsidR="009F51E8" w:rsidRPr="00AA2DE7" w:rsidRDefault="00163B32" w:rsidP="00C0630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04</w:t>
            </w:r>
          </w:p>
        </w:tc>
        <w:tc>
          <w:tcPr>
            <w:tcW w:w="1276" w:type="dxa"/>
            <w:vAlign w:val="center"/>
          </w:tcPr>
          <w:p w:rsidR="009F51E8" w:rsidRPr="00AA2DE7" w:rsidRDefault="00163B32" w:rsidP="008B28A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68</w:t>
            </w:r>
            <w:r w:rsidR="00C06306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153</w:t>
            </w:r>
          </w:p>
        </w:tc>
      </w:tr>
      <w:tr w:rsidR="009F51E8" w:rsidRPr="00F94A5F" w:rsidTr="00AA2DE7">
        <w:trPr>
          <w:trHeight w:val="340"/>
        </w:trPr>
        <w:tc>
          <w:tcPr>
            <w:tcW w:w="2977" w:type="dxa"/>
            <w:vAlign w:val="center"/>
          </w:tcPr>
          <w:p w:rsidR="009F51E8" w:rsidRPr="00F94A5F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94A5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PT, </w:t>
            </w:r>
            <w:r w:rsidRPr="00F94A5F">
              <w:rPr>
                <w:rFonts w:ascii="Times New Roman" w:hAnsi="Times New Roman" w:cs="Times New Roman"/>
                <w:sz w:val="20"/>
                <w:szCs w:val="20"/>
              </w:rPr>
              <w:t>seconds</w:t>
            </w:r>
            <w:r w:rsidRPr="00F94A5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&gt;13</w:t>
            </w:r>
          </w:p>
        </w:tc>
        <w:tc>
          <w:tcPr>
            <w:tcW w:w="993" w:type="dxa"/>
            <w:vAlign w:val="center"/>
          </w:tcPr>
          <w:p w:rsidR="009F51E8" w:rsidRPr="00AA2DE7" w:rsidRDefault="007639F1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05</w:t>
            </w:r>
          </w:p>
        </w:tc>
        <w:tc>
          <w:tcPr>
            <w:tcW w:w="992" w:type="dxa"/>
            <w:vAlign w:val="center"/>
          </w:tcPr>
          <w:p w:rsidR="009F51E8" w:rsidRPr="00AA2DE7" w:rsidRDefault="007639F1" w:rsidP="009870C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084</w:t>
            </w:r>
          </w:p>
        </w:tc>
        <w:tc>
          <w:tcPr>
            <w:tcW w:w="1559" w:type="dxa"/>
            <w:vAlign w:val="center"/>
          </w:tcPr>
          <w:p w:rsidR="009F51E8" w:rsidRPr="00AA2DE7" w:rsidRDefault="007639F1" w:rsidP="00D448F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12</w:t>
            </w:r>
            <w:r w:rsidR="000F3218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.474</w:t>
            </w:r>
          </w:p>
        </w:tc>
        <w:tc>
          <w:tcPr>
            <w:tcW w:w="851" w:type="dxa"/>
            <w:vAlign w:val="center"/>
          </w:tcPr>
          <w:p w:rsidR="009F51E8" w:rsidRPr="00AA2DE7" w:rsidRDefault="00163B3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40</w:t>
            </w:r>
          </w:p>
        </w:tc>
        <w:tc>
          <w:tcPr>
            <w:tcW w:w="708" w:type="dxa"/>
            <w:vAlign w:val="center"/>
          </w:tcPr>
          <w:p w:rsidR="009F51E8" w:rsidRPr="00AA2DE7" w:rsidRDefault="009F51E8" w:rsidP="00C0630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163B32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10</w:t>
            </w:r>
          </w:p>
        </w:tc>
        <w:tc>
          <w:tcPr>
            <w:tcW w:w="1276" w:type="dxa"/>
            <w:vAlign w:val="center"/>
          </w:tcPr>
          <w:p w:rsidR="009F51E8" w:rsidRPr="00AA2DE7" w:rsidRDefault="009F51E8" w:rsidP="008B28A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163B32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648</w:t>
            </w:r>
            <w:r w:rsidR="00C06306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163B32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522</w:t>
            </w:r>
          </w:p>
        </w:tc>
      </w:tr>
      <w:tr w:rsidR="009F51E8" w:rsidRPr="00F94A5F" w:rsidTr="00AA2DE7">
        <w:trPr>
          <w:trHeight w:val="340"/>
        </w:trPr>
        <w:tc>
          <w:tcPr>
            <w:tcW w:w="2977" w:type="dxa"/>
            <w:vAlign w:val="center"/>
          </w:tcPr>
          <w:p w:rsidR="009F51E8" w:rsidRPr="00F94A5F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94A5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FP</w:t>
            </w:r>
            <w:r w:rsidR="00C76FD6" w:rsidRPr="00F94A5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µg/L, &gt;400</w:t>
            </w:r>
          </w:p>
        </w:tc>
        <w:tc>
          <w:tcPr>
            <w:tcW w:w="993" w:type="dxa"/>
            <w:vAlign w:val="center"/>
          </w:tcPr>
          <w:p w:rsidR="009F51E8" w:rsidRPr="00AA2DE7" w:rsidRDefault="009F51E8" w:rsidP="009870C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7639F1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47</w:t>
            </w:r>
          </w:p>
        </w:tc>
        <w:tc>
          <w:tcPr>
            <w:tcW w:w="992" w:type="dxa"/>
            <w:vAlign w:val="center"/>
          </w:tcPr>
          <w:p w:rsidR="009F51E8" w:rsidRPr="00AA2DE7" w:rsidRDefault="007639F1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37</w:t>
            </w:r>
          </w:p>
        </w:tc>
        <w:tc>
          <w:tcPr>
            <w:tcW w:w="1559" w:type="dxa"/>
            <w:vAlign w:val="center"/>
          </w:tcPr>
          <w:p w:rsidR="009F51E8" w:rsidRPr="00AA2DE7" w:rsidRDefault="007639F1" w:rsidP="00D448F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47</w:t>
            </w:r>
            <w:r w:rsidR="00C06306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62</w:t>
            </w:r>
          </w:p>
        </w:tc>
        <w:tc>
          <w:tcPr>
            <w:tcW w:w="851" w:type="dxa"/>
            <w:vAlign w:val="center"/>
          </w:tcPr>
          <w:p w:rsidR="009F51E8" w:rsidRPr="00AA2DE7" w:rsidRDefault="00163B3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116</w:t>
            </w:r>
          </w:p>
        </w:tc>
        <w:tc>
          <w:tcPr>
            <w:tcW w:w="708" w:type="dxa"/>
            <w:vAlign w:val="center"/>
          </w:tcPr>
          <w:p w:rsidR="009F51E8" w:rsidRPr="00AA2DE7" w:rsidRDefault="00163B3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24</w:t>
            </w:r>
          </w:p>
        </w:tc>
        <w:tc>
          <w:tcPr>
            <w:tcW w:w="1276" w:type="dxa"/>
            <w:vAlign w:val="center"/>
          </w:tcPr>
          <w:p w:rsidR="009F51E8" w:rsidRPr="00AA2DE7" w:rsidRDefault="00163B32" w:rsidP="00163B3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34</w:t>
            </w:r>
            <w:r w:rsidR="00D66F2D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72</w:t>
            </w:r>
          </w:p>
        </w:tc>
      </w:tr>
      <w:tr w:rsidR="009F51E8" w:rsidRPr="00F94A5F" w:rsidTr="00AA2DE7">
        <w:trPr>
          <w:trHeight w:val="340"/>
        </w:trPr>
        <w:tc>
          <w:tcPr>
            <w:tcW w:w="2977" w:type="dxa"/>
            <w:vAlign w:val="center"/>
          </w:tcPr>
          <w:p w:rsidR="009F51E8" w:rsidRPr="00F94A5F" w:rsidRDefault="00834A24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94A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IVKA, </w:t>
            </w:r>
            <w:r w:rsidR="00FF268D" w:rsidRPr="00FF268D">
              <w:rPr>
                <w:rFonts w:ascii="Times New Roman" w:hAnsi="Times New Roman" w:cs="Times New Roman"/>
                <w:bCs/>
                <w:sz w:val="20"/>
                <w:szCs w:val="20"/>
              </w:rPr>
              <w:t>mAU/mL</w:t>
            </w:r>
            <w:r w:rsidR="00FF268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,</w:t>
            </w:r>
            <w:r w:rsidR="00FF26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DA2A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&gt;100</w:t>
            </w:r>
          </w:p>
        </w:tc>
        <w:tc>
          <w:tcPr>
            <w:tcW w:w="993" w:type="dxa"/>
            <w:vAlign w:val="center"/>
          </w:tcPr>
          <w:p w:rsidR="009F51E8" w:rsidRPr="00AA2DE7" w:rsidRDefault="007639F1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05</w:t>
            </w:r>
          </w:p>
        </w:tc>
        <w:tc>
          <w:tcPr>
            <w:tcW w:w="992" w:type="dxa"/>
            <w:vAlign w:val="center"/>
          </w:tcPr>
          <w:p w:rsidR="009F51E8" w:rsidRPr="00AA2DE7" w:rsidRDefault="007639F1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96</w:t>
            </w:r>
          </w:p>
        </w:tc>
        <w:tc>
          <w:tcPr>
            <w:tcW w:w="1559" w:type="dxa"/>
            <w:vAlign w:val="center"/>
          </w:tcPr>
          <w:p w:rsidR="009F51E8" w:rsidRPr="00AA2DE7" w:rsidRDefault="007639F1" w:rsidP="007639F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94</w:t>
            </w:r>
            <w:r w:rsidR="00BA3CB3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660</w:t>
            </w:r>
          </w:p>
        </w:tc>
        <w:tc>
          <w:tcPr>
            <w:tcW w:w="851" w:type="dxa"/>
            <w:vAlign w:val="center"/>
          </w:tcPr>
          <w:p w:rsidR="009F51E8" w:rsidRPr="00AA2DE7" w:rsidRDefault="00163B3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71</w:t>
            </w:r>
          </w:p>
        </w:tc>
        <w:tc>
          <w:tcPr>
            <w:tcW w:w="708" w:type="dxa"/>
            <w:vAlign w:val="center"/>
          </w:tcPr>
          <w:p w:rsidR="009F51E8" w:rsidRPr="00AA2DE7" w:rsidRDefault="00163B32" w:rsidP="00C0630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10</w:t>
            </w:r>
          </w:p>
        </w:tc>
        <w:tc>
          <w:tcPr>
            <w:tcW w:w="1276" w:type="dxa"/>
            <w:vAlign w:val="center"/>
          </w:tcPr>
          <w:p w:rsidR="009F51E8" w:rsidRPr="00AA2DE7" w:rsidRDefault="00163B32" w:rsidP="00163B3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80</w:t>
            </w:r>
            <w:r w:rsidR="009F51E8"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800</w:t>
            </w:r>
          </w:p>
        </w:tc>
      </w:tr>
      <w:tr w:rsidR="003278D5" w:rsidRPr="00F94A5F" w:rsidTr="00AA2DE7">
        <w:trPr>
          <w:trHeight w:val="340"/>
        </w:trPr>
        <w:tc>
          <w:tcPr>
            <w:tcW w:w="2977" w:type="dxa"/>
            <w:vAlign w:val="center"/>
          </w:tcPr>
          <w:p w:rsidR="003278D5" w:rsidRPr="00690DE9" w:rsidRDefault="003278D5" w:rsidP="003278D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</w:t>
            </w:r>
            <w:r w:rsidRPr="00A20CA1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urgical therapy</w:t>
            </w:r>
            <w:r w:rsidRPr="00690DE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yes</w:t>
            </w:r>
          </w:p>
        </w:tc>
        <w:tc>
          <w:tcPr>
            <w:tcW w:w="993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31</w:t>
            </w:r>
          </w:p>
        </w:tc>
        <w:tc>
          <w:tcPr>
            <w:tcW w:w="992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10</w:t>
            </w:r>
          </w:p>
        </w:tc>
        <w:tc>
          <w:tcPr>
            <w:tcW w:w="1559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51-0.864</w:t>
            </w:r>
          </w:p>
        </w:tc>
        <w:tc>
          <w:tcPr>
            <w:tcW w:w="851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633</w:t>
            </w:r>
          </w:p>
        </w:tc>
        <w:tc>
          <w:tcPr>
            <w:tcW w:w="708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18</w:t>
            </w:r>
          </w:p>
        </w:tc>
        <w:tc>
          <w:tcPr>
            <w:tcW w:w="1276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60-1.861</w:t>
            </w:r>
          </w:p>
        </w:tc>
      </w:tr>
      <w:tr w:rsidR="003278D5" w:rsidRPr="00F94A5F" w:rsidTr="00AA2DE7">
        <w:trPr>
          <w:trHeight w:val="340"/>
        </w:trPr>
        <w:tc>
          <w:tcPr>
            <w:tcW w:w="2977" w:type="dxa"/>
            <w:vAlign w:val="center"/>
          </w:tcPr>
          <w:p w:rsidR="003278D5" w:rsidRPr="00F94A5F" w:rsidRDefault="003278D5" w:rsidP="003278D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94A5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irrhosis, yes</w:t>
            </w:r>
          </w:p>
        </w:tc>
        <w:tc>
          <w:tcPr>
            <w:tcW w:w="993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48</w:t>
            </w:r>
          </w:p>
        </w:tc>
        <w:tc>
          <w:tcPr>
            <w:tcW w:w="992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55</w:t>
            </w:r>
          </w:p>
        </w:tc>
        <w:tc>
          <w:tcPr>
            <w:tcW w:w="1559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37-3.839</w:t>
            </w:r>
          </w:p>
        </w:tc>
        <w:tc>
          <w:tcPr>
            <w:tcW w:w="851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31</w:t>
            </w:r>
          </w:p>
        </w:tc>
        <w:tc>
          <w:tcPr>
            <w:tcW w:w="708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447</w:t>
            </w:r>
          </w:p>
        </w:tc>
        <w:tc>
          <w:tcPr>
            <w:tcW w:w="1276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84-5.526</w:t>
            </w:r>
          </w:p>
        </w:tc>
      </w:tr>
      <w:tr w:rsidR="003278D5" w:rsidRPr="00F94A5F" w:rsidTr="00AA2DE7">
        <w:trPr>
          <w:trHeight w:val="340"/>
        </w:trPr>
        <w:tc>
          <w:tcPr>
            <w:tcW w:w="2977" w:type="dxa"/>
            <w:vAlign w:val="center"/>
          </w:tcPr>
          <w:p w:rsidR="003278D5" w:rsidRPr="00F94A5F" w:rsidRDefault="003278D5" w:rsidP="003278D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94A5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umour size ≥ 5 cm</w:t>
            </w:r>
          </w:p>
        </w:tc>
        <w:tc>
          <w:tcPr>
            <w:tcW w:w="993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11</w:t>
            </w:r>
          </w:p>
        </w:tc>
        <w:tc>
          <w:tcPr>
            <w:tcW w:w="992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81</w:t>
            </w:r>
          </w:p>
        </w:tc>
        <w:tc>
          <w:tcPr>
            <w:tcW w:w="1559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16-1.985</w:t>
            </w:r>
          </w:p>
        </w:tc>
        <w:tc>
          <w:tcPr>
            <w:tcW w:w="851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25</w:t>
            </w:r>
          </w:p>
        </w:tc>
        <w:tc>
          <w:tcPr>
            <w:tcW w:w="708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52</w:t>
            </w:r>
          </w:p>
        </w:tc>
        <w:tc>
          <w:tcPr>
            <w:tcW w:w="1276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78-1.529</w:t>
            </w:r>
          </w:p>
        </w:tc>
      </w:tr>
      <w:tr w:rsidR="003278D5" w:rsidRPr="00F94A5F" w:rsidTr="00AA2DE7">
        <w:trPr>
          <w:trHeight w:val="340"/>
        </w:trPr>
        <w:tc>
          <w:tcPr>
            <w:tcW w:w="2977" w:type="dxa"/>
            <w:vAlign w:val="center"/>
          </w:tcPr>
          <w:p w:rsidR="003278D5" w:rsidRPr="00F94A5F" w:rsidRDefault="003278D5" w:rsidP="003278D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94A5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umour number, &gt;3</w:t>
            </w:r>
          </w:p>
        </w:tc>
        <w:tc>
          <w:tcPr>
            <w:tcW w:w="993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44</w:t>
            </w:r>
          </w:p>
        </w:tc>
        <w:tc>
          <w:tcPr>
            <w:tcW w:w="992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644</w:t>
            </w:r>
          </w:p>
        </w:tc>
        <w:tc>
          <w:tcPr>
            <w:tcW w:w="1559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41-20.719</w:t>
            </w:r>
          </w:p>
        </w:tc>
        <w:tc>
          <w:tcPr>
            <w:tcW w:w="851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47</w:t>
            </w:r>
          </w:p>
        </w:tc>
        <w:tc>
          <w:tcPr>
            <w:tcW w:w="708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447</w:t>
            </w:r>
          </w:p>
        </w:tc>
        <w:tc>
          <w:tcPr>
            <w:tcW w:w="1276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11-5.924</w:t>
            </w:r>
          </w:p>
        </w:tc>
      </w:tr>
      <w:tr w:rsidR="003278D5" w:rsidRPr="00F94A5F" w:rsidTr="00AA2DE7">
        <w:trPr>
          <w:trHeight w:val="340"/>
        </w:trPr>
        <w:tc>
          <w:tcPr>
            <w:tcW w:w="2977" w:type="dxa"/>
            <w:vAlign w:val="center"/>
          </w:tcPr>
          <w:p w:rsidR="003278D5" w:rsidRPr="00F94A5F" w:rsidRDefault="003278D5" w:rsidP="003278D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DA2A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cal treatment</w:t>
            </w:r>
            <w:r w:rsidRPr="00F94A5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yes</w:t>
            </w:r>
          </w:p>
        </w:tc>
        <w:tc>
          <w:tcPr>
            <w:tcW w:w="993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37</w:t>
            </w:r>
          </w:p>
        </w:tc>
        <w:tc>
          <w:tcPr>
            <w:tcW w:w="992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69</w:t>
            </w:r>
          </w:p>
        </w:tc>
        <w:tc>
          <w:tcPr>
            <w:tcW w:w="1559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27-3.327</w:t>
            </w:r>
          </w:p>
        </w:tc>
        <w:tc>
          <w:tcPr>
            <w:tcW w:w="851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81</w:t>
            </w:r>
          </w:p>
        </w:tc>
        <w:tc>
          <w:tcPr>
            <w:tcW w:w="708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329</w:t>
            </w:r>
          </w:p>
        </w:tc>
        <w:tc>
          <w:tcPr>
            <w:tcW w:w="1276" w:type="dxa"/>
            <w:vAlign w:val="center"/>
          </w:tcPr>
          <w:p w:rsidR="003278D5" w:rsidRPr="00AA2DE7" w:rsidRDefault="003278D5" w:rsidP="00327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A2DE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01-6.022</w:t>
            </w:r>
          </w:p>
        </w:tc>
      </w:tr>
      <w:tr w:rsidR="003278D5" w:rsidRPr="00F94A5F" w:rsidTr="00AA2DE7">
        <w:trPr>
          <w:trHeight w:val="647"/>
        </w:trPr>
        <w:tc>
          <w:tcPr>
            <w:tcW w:w="9356" w:type="dxa"/>
            <w:gridSpan w:val="7"/>
            <w:tcBorders>
              <w:top w:val="single" w:sz="8" w:space="0" w:color="auto"/>
            </w:tcBorders>
            <w:vAlign w:val="center"/>
          </w:tcPr>
          <w:p w:rsidR="003278D5" w:rsidRPr="00F94A5F" w:rsidRDefault="003278D5" w:rsidP="003278D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115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Abbreviation: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S, Overall survival</w:t>
            </w:r>
            <w:r w:rsidRPr="00A96151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EFS, </w:t>
            </w:r>
            <w:r w:rsidRPr="00C9017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ent-free surviva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;</w:t>
            </w:r>
            <w:r w:rsidRPr="00A96151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R,</w:t>
            </w:r>
            <w:r>
              <w:t xml:space="preserve"> </w:t>
            </w:r>
            <w:r w:rsidRPr="007750A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azard Ratio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; CI, </w:t>
            </w:r>
            <w:r w:rsidRPr="007750A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nfiden Intenra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 w:rsidRPr="009650FE">
              <w:rPr>
                <w:rFonts w:ascii="Times New Roman" w:hAnsi="Times New Roman" w:cs="Times New Roman"/>
                <w:sz w:val="20"/>
                <w:szCs w:val="20"/>
              </w:rPr>
              <w:t>ECOG, Eastern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Cooperative Oncology Group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HBsAg, hepatitis B surface antigen; </w:t>
            </w:r>
            <w:r w:rsidRPr="008A2B88">
              <w:rPr>
                <w:rFonts w:ascii="Times New Roman" w:hAnsi="Times New Roman" w:cs="Times New Roman"/>
                <w:sz w:val="20"/>
                <w:szCs w:val="20"/>
              </w:rPr>
              <w:t xml:space="preserve">HBV-DNA, hepatitis B virus deoxyribonucleic acid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BIL, total bilirubin; ALB, Albumin; ALT, alanine aminotransferase; PT, proth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ombin time; AFP, a-fetoprotein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IVKA-II</w:t>
            </w: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rotein Induced by Vitamin K Ab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LR,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neutrophil to lymphocyte ratio; PVTT,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ortal vein tumor thrombus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ORR,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bjective Response Rate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.</w:t>
            </w:r>
          </w:p>
        </w:tc>
      </w:tr>
    </w:tbl>
    <w:p w:rsidR="00EB2A01" w:rsidRDefault="00EB2A01" w:rsidP="00D95A0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EB2A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3368" w:rsidRDefault="00663368" w:rsidP="005F629A">
      <w:r>
        <w:separator/>
      </w:r>
    </w:p>
  </w:endnote>
  <w:endnote w:type="continuationSeparator" w:id="0">
    <w:p w:rsidR="00663368" w:rsidRDefault="00663368" w:rsidP="005F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3368" w:rsidRDefault="00663368" w:rsidP="005F629A">
      <w:r>
        <w:separator/>
      </w:r>
    </w:p>
  </w:footnote>
  <w:footnote w:type="continuationSeparator" w:id="0">
    <w:p w:rsidR="00663368" w:rsidRDefault="00663368" w:rsidP="005F6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391"/>
    <w:rsid w:val="0001199C"/>
    <w:rsid w:val="000169E0"/>
    <w:rsid w:val="00034C9D"/>
    <w:rsid w:val="00044F25"/>
    <w:rsid w:val="00044FDC"/>
    <w:rsid w:val="00060063"/>
    <w:rsid w:val="000615B1"/>
    <w:rsid w:val="00094F90"/>
    <w:rsid w:val="000D401E"/>
    <w:rsid w:val="000E60A0"/>
    <w:rsid w:val="000F3218"/>
    <w:rsid w:val="000F759A"/>
    <w:rsid w:val="00103B82"/>
    <w:rsid w:val="00106CDC"/>
    <w:rsid w:val="001335F9"/>
    <w:rsid w:val="00155DAA"/>
    <w:rsid w:val="00163B32"/>
    <w:rsid w:val="001654F6"/>
    <w:rsid w:val="0016562B"/>
    <w:rsid w:val="001800A1"/>
    <w:rsid w:val="00190AE5"/>
    <w:rsid w:val="001C0F6C"/>
    <w:rsid w:val="001C4333"/>
    <w:rsid w:val="001C4FBC"/>
    <w:rsid w:val="001E0FD4"/>
    <w:rsid w:val="001F465E"/>
    <w:rsid w:val="00203698"/>
    <w:rsid w:val="00215E34"/>
    <w:rsid w:val="0023228A"/>
    <w:rsid w:val="00237208"/>
    <w:rsid w:val="00244389"/>
    <w:rsid w:val="00261778"/>
    <w:rsid w:val="00261ED2"/>
    <w:rsid w:val="00265895"/>
    <w:rsid w:val="002708D4"/>
    <w:rsid w:val="00271E12"/>
    <w:rsid w:val="00284A70"/>
    <w:rsid w:val="00291151"/>
    <w:rsid w:val="002A748D"/>
    <w:rsid w:val="002D3A71"/>
    <w:rsid w:val="002D6ED2"/>
    <w:rsid w:val="002F7090"/>
    <w:rsid w:val="00304999"/>
    <w:rsid w:val="00306168"/>
    <w:rsid w:val="0030769A"/>
    <w:rsid w:val="00313696"/>
    <w:rsid w:val="0031478F"/>
    <w:rsid w:val="0032070B"/>
    <w:rsid w:val="003278D5"/>
    <w:rsid w:val="00366AC4"/>
    <w:rsid w:val="00367E21"/>
    <w:rsid w:val="003727FD"/>
    <w:rsid w:val="00375DB1"/>
    <w:rsid w:val="00375E44"/>
    <w:rsid w:val="00381064"/>
    <w:rsid w:val="00387581"/>
    <w:rsid w:val="003B6E5C"/>
    <w:rsid w:val="003E4584"/>
    <w:rsid w:val="003E531A"/>
    <w:rsid w:val="003F7C15"/>
    <w:rsid w:val="00416B1E"/>
    <w:rsid w:val="00420216"/>
    <w:rsid w:val="00420D0C"/>
    <w:rsid w:val="00437D4E"/>
    <w:rsid w:val="00440DBC"/>
    <w:rsid w:val="00441BE5"/>
    <w:rsid w:val="004420A2"/>
    <w:rsid w:val="00445928"/>
    <w:rsid w:val="004730B9"/>
    <w:rsid w:val="00474262"/>
    <w:rsid w:val="00480740"/>
    <w:rsid w:val="004B6F21"/>
    <w:rsid w:val="004D3EFC"/>
    <w:rsid w:val="004F67E6"/>
    <w:rsid w:val="00506E4C"/>
    <w:rsid w:val="00533C9A"/>
    <w:rsid w:val="00535881"/>
    <w:rsid w:val="005405F3"/>
    <w:rsid w:val="00541FA0"/>
    <w:rsid w:val="00543957"/>
    <w:rsid w:val="00547D5A"/>
    <w:rsid w:val="00554313"/>
    <w:rsid w:val="00554CA8"/>
    <w:rsid w:val="00562E43"/>
    <w:rsid w:val="0057383B"/>
    <w:rsid w:val="005739FB"/>
    <w:rsid w:val="00574513"/>
    <w:rsid w:val="00574F18"/>
    <w:rsid w:val="00583EB8"/>
    <w:rsid w:val="005A1BC2"/>
    <w:rsid w:val="005A5E5C"/>
    <w:rsid w:val="005E2041"/>
    <w:rsid w:val="005F629A"/>
    <w:rsid w:val="00621A8C"/>
    <w:rsid w:val="00623FD3"/>
    <w:rsid w:val="0062687B"/>
    <w:rsid w:val="00636DCB"/>
    <w:rsid w:val="00653A1D"/>
    <w:rsid w:val="00663368"/>
    <w:rsid w:val="006717C8"/>
    <w:rsid w:val="00687E2D"/>
    <w:rsid w:val="00691C50"/>
    <w:rsid w:val="00693718"/>
    <w:rsid w:val="006B33CC"/>
    <w:rsid w:val="006B399B"/>
    <w:rsid w:val="006E1200"/>
    <w:rsid w:val="006E53E0"/>
    <w:rsid w:val="00704F63"/>
    <w:rsid w:val="007452DB"/>
    <w:rsid w:val="007469EF"/>
    <w:rsid w:val="007639F1"/>
    <w:rsid w:val="007853B7"/>
    <w:rsid w:val="00787E2C"/>
    <w:rsid w:val="007909BF"/>
    <w:rsid w:val="00790FA2"/>
    <w:rsid w:val="007953A8"/>
    <w:rsid w:val="007A28F3"/>
    <w:rsid w:val="007A300A"/>
    <w:rsid w:val="007B3118"/>
    <w:rsid w:val="007D6A2E"/>
    <w:rsid w:val="007F3520"/>
    <w:rsid w:val="007F6807"/>
    <w:rsid w:val="00800C63"/>
    <w:rsid w:val="008209C1"/>
    <w:rsid w:val="00831E62"/>
    <w:rsid w:val="00832D73"/>
    <w:rsid w:val="00834778"/>
    <w:rsid w:val="00834A24"/>
    <w:rsid w:val="00836E5F"/>
    <w:rsid w:val="00840D14"/>
    <w:rsid w:val="00851DB6"/>
    <w:rsid w:val="0085694F"/>
    <w:rsid w:val="008635C4"/>
    <w:rsid w:val="00864577"/>
    <w:rsid w:val="00875E82"/>
    <w:rsid w:val="00877BD4"/>
    <w:rsid w:val="008A1844"/>
    <w:rsid w:val="008A6B3D"/>
    <w:rsid w:val="008A7C26"/>
    <w:rsid w:val="008B28A3"/>
    <w:rsid w:val="008C400C"/>
    <w:rsid w:val="008C5F01"/>
    <w:rsid w:val="008F5F8D"/>
    <w:rsid w:val="009022EA"/>
    <w:rsid w:val="009028D0"/>
    <w:rsid w:val="009048EA"/>
    <w:rsid w:val="00906627"/>
    <w:rsid w:val="00915FB6"/>
    <w:rsid w:val="00923B75"/>
    <w:rsid w:val="00923E4A"/>
    <w:rsid w:val="009338CA"/>
    <w:rsid w:val="00942C5D"/>
    <w:rsid w:val="009565E0"/>
    <w:rsid w:val="00965552"/>
    <w:rsid w:val="0097192A"/>
    <w:rsid w:val="0097269F"/>
    <w:rsid w:val="0097776F"/>
    <w:rsid w:val="009870C3"/>
    <w:rsid w:val="0099082E"/>
    <w:rsid w:val="009A07E7"/>
    <w:rsid w:val="009A1745"/>
    <w:rsid w:val="009B1B17"/>
    <w:rsid w:val="009B56F7"/>
    <w:rsid w:val="009E0522"/>
    <w:rsid w:val="009E53DF"/>
    <w:rsid w:val="009F51E8"/>
    <w:rsid w:val="00A01279"/>
    <w:rsid w:val="00A07D4E"/>
    <w:rsid w:val="00A07EE9"/>
    <w:rsid w:val="00A1659D"/>
    <w:rsid w:val="00A372F2"/>
    <w:rsid w:val="00A40149"/>
    <w:rsid w:val="00A461DD"/>
    <w:rsid w:val="00A46E0C"/>
    <w:rsid w:val="00A52708"/>
    <w:rsid w:val="00A67E49"/>
    <w:rsid w:val="00A87470"/>
    <w:rsid w:val="00A9410B"/>
    <w:rsid w:val="00AA2DE7"/>
    <w:rsid w:val="00AA5832"/>
    <w:rsid w:val="00AB352E"/>
    <w:rsid w:val="00AB4391"/>
    <w:rsid w:val="00AD2ED8"/>
    <w:rsid w:val="00AE2AF4"/>
    <w:rsid w:val="00AE6874"/>
    <w:rsid w:val="00AF4FEA"/>
    <w:rsid w:val="00B0206F"/>
    <w:rsid w:val="00B2730C"/>
    <w:rsid w:val="00B3316F"/>
    <w:rsid w:val="00B35B0F"/>
    <w:rsid w:val="00B539A3"/>
    <w:rsid w:val="00B74115"/>
    <w:rsid w:val="00B85FEF"/>
    <w:rsid w:val="00B91CBD"/>
    <w:rsid w:val="00B93527"/>
    <w:rsid w:val="00BA2150"/>
    <w:rsid w:val="00BA3CB3"/>
    <w:rsid w:val="00BC2903"/>
    <w:rsid w:val="00BC624F"/>
    <w:rsid w:val="00BE0EB7"/>
    <w:rsid w:val="00BE1177"/>
    <w:rsid w:val="00BE39EC"/>
    <w:rsid w:val="00C06306"/>
    <w:rsid w:val="00C20971"/>
    <w:rsid w:val="00C4252B"/>
    <w:rsid w:val="00C47E03"/>
    <w:rsid w:val="00C50DFF"/>
    <w:rsid w:val="00C54541"/>
    <w:rsid w:val="00C57BBC"/>
    <w:rsid w:val="00C63A59"/>
    <w:rsid w:val="00C76FD6"/>
    <w:rsid w:val="00C9722B"/>
    <w:rsid w:val="00CA0178"/>
    <w:rsid w:val="00CA6AAC"/>
    <w:rsid w:val="00CB4B26"/>
    <w:rsid w:val="00CC2DED"/>
    <w:rsid w:val="00CD6408"/>
    <w:rsid w:val="00CE5BAD"/>
    <w:rsid w:val="00CE73C8"/>
    <w:rsid w:val="00CF6945"/>
    <w:rsid w:val="00D137B0"/>
    <w:rsid w:val="00D13F9E"/>
    <w:rsid w:val="00D221E0"/>
    <w:rsid w:val="00D30FE9"/>
    <w:rsid w:val="00D448F4"/>
    <w:rsid w:val="00D577CA"/>
    <w:rsid w:val="00D61029"/>
    <w:rsid w:val="00D64B11"/>
    <w:rsid w:val="00D66F2D"/>
    <w:rsid w:val="00D81198"/>
    <w:rsid w:val="00D8201B"/>
    <w:rsid w:val="00D95A0B"/>
    <w:rsid w:val="00DA032B"/>
    <w:rsid w:val="00DA2ADB"/>
    <w:rsid w:val="00E03E52"/>
    <w:rsid w:val="00E243AA"/>
    <w:rsid w:val="00E418FB"/>
    <w:rsid w:val="00E53570"/>
    <w:rsid w:val="00E62D95"/>
    <w:rsid w:val="00E75DB5"/>
    <w:rsid w:val="00E76447"/>
    <w:rsid w:val="00E8345C"/>
    <w:rsid w:val="00E916CF"/>
    <w:rsid w:val="00EB2A01"/>
    <w:rsid w:val="00EB3BD9"/>
    <w:rsid w:val="00EB4840"/>
    <w:rsid w:val="00EB7CE4"/>
    <w:rsid w:val="00EC0AE0"/>
    <w:rsid w:val="00ED74F2"/>
    <w:rsid w:val="00EE7E33"/>
    <w:rsid w:val="00EF332F"/>
    <w:rsid w:val="00F02E7E"/>
    <w:rsid w:val="00F211D5"/>
    <w:rsid w:val="00F21856"/>
    <w:rsid w:val="00F30E80"/>
    <w:rsid w:val="00F4134F"/>
    <w:rsid w:val="00F413ED"/>
    <w:rsid w:val="00F54702"/>
    <w:rsid w:val="00F80091"/>
    <w:rsid w:val="00F9337B"/>
    <w:rsid w:val="00F94A5F"/>
    <w:rsid w:val="00F9686A"/>
    <w:rsid w:val="00FA1FE4"/>
    <w:rsid w:val="00FA6A2D"/>
    <w:rsid w:val="00FB1864"/>
    <w:rsid w:val="00FC058F"/>
    <w:rsid w:val="00FD6A32"/>
    <w:rsid w:val="00FD7DA1"/>
    <w:rsid w:val="00FE156E"/>
    <w:rsid w:val="00FE5945"/>
    <w:rsid w:val="00FE6C70"/>
    <w:rsid w:val="00FF0F6E"/>
    <w:rsid w:val="00FF268D"/>
    <w:rsid w:val="00FF2A16"/>
    <w:rsid w:val="00FF33BA"/>
    <w:rsid w:val="00FF3FA2"/>
    <w:rsid w:val="022C04B5"/>
    <w:rsid w:val="6372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6DE3C02-20C0-4738-BE13-346195427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366AC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66AC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9C6E613-BA11-4894-8767-AD0408900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9</TotalTime>
  <Pages>1</Pages>
  <Words>276</Words>
  <Characters>1575</Characters>
  <Application>Microsoft Office Word</Application>
  <DocSecurity>0</DocSecurity>
  <Lines>13</Lines>
  <Paragraphs>3</Paragraphs>
  <ScaleCrop>false</ScaleCrop>
  <Company>微软中国</Company>
  <LinksUpToDate>false</LinksUpToDate>
  <CharactersWithSpaces>1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62416132</cp:lastModifiedBy>
  <cp:revision>186</cp:revision>
  <dcterms:created xsi:type="dcterms:W3CDTF">2015-03-14T07:35:00Z</dcterms:created>
  <dcterms:modified xsi:type="dcterms:W3CDTF">2023-08-03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